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3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3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3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31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-3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7B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64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31B6" w:rsidP="005164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-3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31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-3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31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8-33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64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-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64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-8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52F5" w:rsidP="005164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5164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43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04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s</w:t>
            </w:r>
            <w:bookmarkStart w:id="1" w:name="_GoBack"/>
            <w:bookmarkEnd w:id="1"/>
            <w:r w:rsidR="005164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 and 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43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43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43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1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43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1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43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69</w:t>
            </w:r>
            <w:r w:rsidR="005164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43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1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43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43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52; 270-2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43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25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25F2" w:rsidP="001B187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14; 259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1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25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268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0292" w:rsidRDefault="00110292" w:rsidP="00FD6E06">
      <w:pPr>
        <w:spacing w:after="0" w:line="240" w:lineRule="auto"/>
      </w:pPr>
      <w:r>
        <w:separator/>
      </w:r>
    </w:p>
  </w:endnote>
  <w:endnote w:type="continuationSeparator" w:id="0">
    <w:p w:rsidR="00110292" w:rsidRDefault="0011029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0292" w:rsidRDefault="00110292" w:rsidP="00FD6E06">
      <w:pPr>
        <w:spacing w:after="0" w:line="240" w:lineRule="auto"/>
      </w:pPr>
      <w:r>
        <w:separator/>
      </w:r>
    </w:p>
  </w:footnote>
  <w:footnote w:type="continuationSeparator" w:id="0">
    <w:p w:rsidR="00110292" w:rsidRDefault="0011029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04B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D6E06"/>
    <w:rsid w:val="000325F2"/>
    <w:rsid w:val="00110292"/>
    <w:rsid w:val="001172B5"/>
    <w:rsid w:val="001B187A"/>
    <w:rsid w:val="001E4CA1"/>
    <w:rsid w:val="002253F7"/>
    <w:rsid w:val="004113C3"/>
    <w:rsid w:val="005164E4"/>
    <w:rsid w:val="00584305"/>
    <w:rsid w:val="00664936"/>
    <w:rsid w:val="0068643A"/>
    <w:rsid w:val="00750A0E"/>
    <w:rsid w:val="007924AC"/>
    <w:rsid w:val="00933326"/>
    <w:rsid w:val="009A31B6"/>
    <w:rsid w:val="009B20D2"/>
    <w:rsid w:val="00A0782F"/>
    <w:rsid w:val="00A352F5"/>
    <w:rsid w:val="00B36350"/>
    <w:rsid w:val="00B567D4"/>
    <w:rsid w:val="00BB4AE3"/>
    <w:rsid w:val="00CA6DD4"/>
    <w:rsid w:val="00CB606A"/>
    <w:rsid w:val="00CD331E"/>
    <w:rsid w:val="00D804B7"/>
    <w:rsid w:val="00DD7B52"/>
    <w:rsid w:val="00E377F5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3</Words>
  <Characters>4633</Characters>
  <Application>Microsoft Office Word</Application>
  <DocSecurity>0</DocSecurity>
  <Lines>257</Lines>
  <Paragraphs>2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746164</cp:lastModifiedBy>
  <cp:revision>3</cp:revision>
  <dcterms:created xsi:type="dcterms:W3CDTF">2023-03-07T08:08:00Z</dcterms:created>
  <dcterms:modified xsi:type="dcterms:W3CDTF">2023-03-09T20:03:00Z</dcterms:modified>
</cp:coreProperties>
</file>